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016"/>
      </w:tblGrid>
      <w:tr w:rsidR="00822ACA" w14:paraId="1C0AA0D3" w14:textId="77777777" w:rsidTr="001C6ED5">
        <w:tc>
          <w:tcPr>
            <w:tcW w:w="45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18F73DC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omorbidities</w:t>
            </w:r>
          </w:p>
        </w:tc>
        <w:tc>
          <w:tcPr>
            <w:tcW w:w="10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00ADE9A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</w:tr>
      <w:tr w:rsidR="00822ACA" w14:paraId="1E60A9CF" w14:textId="77777777" w:rsidTr="001C6ED5">
        <w:tc>
          <w:tcPr>
            <w:tcW w:w="4508" w:type="dxa"/>
            <w:tcBorders>
              <w:top w:val="single" w:sz="18" w:space="0" w:color="000000"/>
              <w:left w:val="nil"/>
              <w:right w:val="nil"/>
            </w:tcBorders>
          </w:tcPr>
          <w:p w14:paraId="5EC88130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Myocardial infarction</w:t>
            </w:r>
          </w:p>
        </w:tc>
        <w:tc>
          <w:tcPr>
            <w:tcW w:w="1016" w:type="dxa"/>
            <w:tcBorders>
              <w:top w:val="single" w:sz="18" w:space="0" w:color="000000"/>
              <w:left w:val="nil"/>
              <w:right w:val="nil"/>
            </w:tcBorders>
          </w:tcPr>
          <w:p w14:paraId="4D10F3AA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822ACA" w14:paraId="1C7661C1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7D5F36F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Congestive heart failur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8CDDBC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77CFD08A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0490DC85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Peripheral vascular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4687EA8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76B5ADD5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7A803258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Cerebrovascular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3184FA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72542929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32DACC9A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Dementia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EE7EBF7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4F4835CE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21BC0035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Chronic pulmonary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460C3E6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</w:tr>
      <w:tr w:rsidR="00822ACA" w14:paraId="17C001DF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20450537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Connective tissue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12E5DF9B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822ACA" w14:paraId="12AC65C2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3C148335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Ulcer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79FA4EC2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822ACA" w14:paraId="541CFF17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7AC891EC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Mild liver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7B9311C0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4C39C51B" w14:textId="77777777" w:rsidTr="001C6ED5">
        <w:tc>
          <w:tcPr>
            <w:tcW w:w="4508" w:type="dxa"/>
            <w:tcBorders>
              <w:left w:val="nil"/>
              <w:bottom w:val="single" w:sz="12" w:space="0" w:color="000000"/>
              <w:right w:val="nil"/>
            </w:tcBorders>
          </w:tcPr>
          <w:p w14:paraId="7772F76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Diabetes without complications</w:t>
            </w:r>
          </w:p>
        </w:tc>
        <w:tc>
          <w:tcPr>
            <w:tcW w:w="1016" w:type="dxa"/>
            <w:tcBorders>
              <w:left w:val="nil"/>
              <w:bottom w:val="single" w:sz="12" w:space="0" w:color="000000"/>
              <w:right w:val="nil"/>
            </w:tcBorders>
          </w:tcPr>
          <w:p w14:paraId="108B549D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7</w:t>
            </w:r>
          </w:p>
        </w:tc>
      </w:tr>
      <w:tr w:rsidR="00822ACA" w14:paraId="3C58DE01" w14:textId="77777777" w:rsidTr="001C6ED5">
        <w:tc>
          <w:tcPr>
            <w:tcW w:w="4508" w:type="dxa"/>
            <w:tcBorders>
              <w:top w:val="single" w:sz="12" w:space="0" w:color="000000"/>
              <w:left w:val="nil"/>
              <w:right w:val="nil"/>
            </w:tcBorders>
          </w:tcPr>
          <w:p w14:paraId="5F4B6DE1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Diabetes with end-organ damage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right w:val="nil"/>
            </w:tcBorders>
          </w:tcPr>
          <w:p w14:paraId="6BC33F1B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822ACA" w14:paraId="357220A2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3849951F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Hemiplegia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79EA880C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822ACA" w14:paraId="2E23D65E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765AAC75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Moderate to severe renal disease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F96FAE5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</w:tr>
      <w:tr w:rsidR="00822ACA" w14:paraId="2255C422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2FE3B050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Any tumor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CEFB093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63</w:t>
            </w:r>
          </w:p>
        </w:tc>
      </w:tr>
      <w:tr w:rsidR="00822ACA" w14:paraId="2A41EE54" w14:textId="77777777" w:rsidTr="001C6ED5">
        <w:tc>
          <w:tcPr>
            <w:tcW w:w="4508" w:type="dxa"/>
            <w:tcBorders>
              <w:left w:val="nil"/>
              <w:bottom w:val="single" w:sz="12" w:space="0" w:color="000000"/>
              <w:right w:val="nil"/>
            </w:tcBorders>
          </w:tcPr>
          <w:p w14:paraId="4F51FFD4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Leukemia</w:t>
            </w:r>
          </w:p>
        </w:tc>
        <w:tc>
          <w:tcPr>
            <w:tcW w:w="1016" w:type="dxa"/>
            <w:tcBorders>
              <w:left w:val="nil"/>
              <w:bottom w:val="single" w:sz="12" w:space="0" w:color="000000"/>
              <w:right w:val="nil"/>
            </w:tcBorders>
          </w:tcPr>
          <w:p w14:paraId="17D039B1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</w:tr>
      <w:tr w:rsidR="00822ACA" w14:paraId="3A3D7C45" w14:textId="77777777" w:rsidTr="001C6ED5">
        <w:tc>
          <w:tcPr>
            <w:tcW w:w="4508" w:type="dxa"/>
            <w:tcBorders>
              <w:top w:val="single" w:sz="12" w:space="0" w:color="000000"/>
              <w:left w:val="nil"/>
              <w:right w:val="nil"/>
            </w:tcBorders>
          </w:tcPr>
          <w:p w14:paraId="3E60DABE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Moderate or severe liver disease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right w:val="nil"/>
            </w:tcBorders>
          </w:tcPr>
          <w:p w14:paraId="24B476C7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  <w:tr w:rsidR="00822ACA" w14:paraId="1D2B88C1" w14:textId="77777777" w:rsidTr="001C6ED5">
        <w:tc>
          <w:tcPr>
            <w:tcW w:w="4508" w:type="dxa"/>
            <w:tcBorders>
              <w:left w:val="nil"/>
              <w:right w:val="nil"/>
            </w:tcBorders>
          </w:tcPr>
          <w:p w14:paraId="63D543F2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FE24CD">
              <w:rPr>
                <w:rFonts w:asciiTheme="minorHAnsi" w:hAnsiTheme="minorHAnsi" w:cstheme="minorHAnsi"/>
              </w:rPr>
              <w:t>Metastatic solid tumor, AIDS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79C95CD" w14:textId="77777777" w:rsidR="00822ACA" w:rsidRDefault="00822ACA" w:rsidP="001C6ED5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</w:tr>
    </w:tbl>
    <w:p w14:paraId="24184EAD" w14:textId="77777777" w:rsidR="00E52BBA" w:rsidRDefault="00E52BBA"/>
    <w:sectPr w:rsidR="00E5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CA"/>
    <w:rsid w:val="00042E1A"/>
    <w:rsid w:val="00146948"/>
    <w:rsid w:val="00247CA0"/>
    <w:rsid w:val="00344C1B"/>
    <w:rsid w:val="00354654"/>
    <w:rsid w:val="0052323C"/>
    <w:rsid w:val="005F23ED"/>
    <w:rsid w:val="006407D9"/>
    <w:rsid w:val="00692CF6"/>
    <w:rsid w:val="0069713B"/>
    <w:rsid w:val="006C32E0"/>
    <w:rsid w:val="007154C6"/>
    <w:rsid w:val="00757FB2"/>
    <w:rsid w:val="007B76BE"/>
    <w:rsid w:val="007D1FDF"/>
    <w:rsid w:val="008050ED"/>
    <w:rsid w:val="0081389E"/>
    <w:rsid w:val="00822ACA"/>
    <w:rsid w:val="0087611D"/>
    <w:rsid w:val="009463E1"/>
    <w:rsid w:val="00980291"/>
    <w:rsid w:val="00982DC2"/>
    <w:rsid w:val="009C05E1"/>
    <w:rsid w:val="00A1229A"/>
    <w:rsid w:val="00A516D5"/>
    <w:rsid w:val="00A81CE5"/>
    <w:rsid w:val="00AC4596"/>
    <w:rsid w:val="00B43851"/>
    <w:rsid w:val="00B6293E"/>
    <w:rsid w:val="00BE1B2E"/>
    <w:rsid w:val="00CA3735"/>
    <w:rsid w:val="00CC3000"/>
    <w:rsid w:val="00D631A8"/>
    <w:rsid w:val="00DE648F"/>
    <w:rsid w:val="00E13C76"/>
    <w:rsid w:val="00E52BBA"/>
    <w:rsid w:val="00E53756"/>
    <w:rsid w:val="00E64575"/>
    <w:rsid w:val="00E92387"/>
    <w:rsid w:val="00EB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1B8B3A"/>
  <w15:chartTrackingRefBased/>
  <w15:docId w15:val="{4B2F1729-FB5D-3C4B-8557-2FD7828B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CA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A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A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A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A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A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A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A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AC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A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AC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AC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AC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A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AC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A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AC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2A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A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A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A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22AC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AC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22AC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A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A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AC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22A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22ACA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Leiß</dc:creator>
  <cp:keywords/>
  <dc:description/>
  <cp:lastModifiedBy>Sophia Leiß</cp:lastModifiedBy>
  <cp:revision>1</cp:revision>
  <dcterms:created xsi:type="dcterms:W3CDTF">2025-04-28T11:18:00Z</dcterms:created>
  <dcterms:modified xsi:type="dcterms:W3CDTF">2025-04-28T11:18:00Z</dcterms:modified>
</cp:coreProperties>
</file>